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1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283"/>
        <w:gridCol w:w="1675"/>
        <w:gridCol w:w="211"/>
        <w:gridCol w:w="817"/>
        <w:gridCol w:w="542"/>
        <w:gridCol w:w="351"/>
        <w:gridCol w:w="893"/>
        <w:gridCol w:w="893"/>
        <w:gridCol w:w="19"/>
        <w:gridCol w:w="160"/>
      </w:tblGrid>
      <w:tr w:rsidR="00012425" w:rsidRPr="000232D5" w:rsidTr="00012425">
        <w:trPr>
          <w:trHeight w:val="571"/>
        </w:trPr>
        <w:tc>
          <w:tcPr>
            <w:tcW w:w="9259" w:type="dxa"/>
            <w:gridSpan w:val="10"/>
            <w:tcBorders>
              <w:top w:val="nil"/>
              <w:left w:val="nil"/>
              <w:right w:val="nil"/>
            </w:tcBorders>
          </w:tcPr>
          <w:p w:rsidR="00012425" w:rsidRPr="000558FF" w:rsidRDefault="00012425" w:rsidP="00A8320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4</w:t>
            </w:r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Geographic o</w:t>
            </w:r>
            <w:r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rigi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, source of isolation</w:t>
            </w:r>
            <w:r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and genetic constitution of </w:t>
            </w:r>
            <w:proofErr w:type="spellStart"/>
            <w:r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accharomyces</w:t>
            </w:r>
            <w:proofErr w:type="spellEnd"/>
            <w:r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erevisiae</w:t>
            </w:r>
            <w:proofErr w:type="spellEnd"/>
            <w:r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strains isolated from sources different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from</w:t>
            </w:r>
            <w:r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win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REFMGR.CITE &lt;Refman&gt;&lt;Cite&gt;&lt;Author&gt;Arias&lt;/Author&gt;&lt;Year&gt;2008&lt;/Year&gt;&lt;RecNum&gt;750&lt;/RecNum&gt;&lt;IDText&gt;Diversidad genética de las especies del complejo Saccharomyces sensu stricto de fermentaciones tradicionales&lt;/IDText&gt;&lt;MDL Ref_Type="Thesis/Dissertation"&gt;&lt;Ref_Type&gt;Thesis/Dissertation&lt;/Ref_Type&gt;&lt;Ref_ID&gt;750&lt;/Ref_ID&gt;&lt;Title_Primary&gt;Diversidad gen&amp;#xE9;tica de las especies del complejo &lt;i&gt;Saccharomyces sensu stricto &lt;/i&gt;de fermentaciones tradicionales&lt;/Title_Primary&gt;&lt;Authors_Primary&gt;Arias,A&lt;/Authors_Primary&gt;&lt;Date_Primary&gt;2008&lt;/Date_Primary&gt;&lt;Keywords&gt;Saccharomyces&lt;/Keywords&gt;&lt;Keywords&gt;Saccharomyces sensu stricto&lt;/Keywords&gt;&lt;Reprint&gt;Not in File&lt;/Reprint&gt;&lt;Publisher&gt;University of Valencia&lt;/Publisher&gt;&lt;ZZ_WorkformID&gt;29&lt;/ZZ_WorkformID&gt;&lt;/MDL&gt;&lt;/Cite&gt;&lt;/Refman&gt;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8]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0558FF">
              <w:rPr>
                <w:rFonts w:ascii="Arial" w:eastAsia="Times New Roman" w:hAnsi="Arial" w:cs="Arial"/>
                <w:color w:val="000000"/>
                <w:lang w:val="en-US" w:eastAsia="es-AR"/>
              </w:rPr>
              <w:t>.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012425" w:rsidRPr="000558FF" w:rsidRDefault="00012425" w:rsidP="00A8320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  <w:t>Strain</w:t>
            </w:r>
            <w:proofErr w:type="spellEnd"/>
          </w:p>
        </w:tc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  <w:t>Country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  <w:t>Isolation</w:t>
            </w:r>
            <w:proofErr w:type="spellEnd"/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0558FF"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  <w:t>source</w:t>
            </w:r>
            <w:proofErr w:type="spellEnd"/>
          </w:p>
        </w:tc>
        <w:tc>
          <w:tcPr>
            <w:tcW w:w="211" w:type="dxa"/>
            <w:tcBorders>
              <w:top w:val="single" w:sz="4" w:space="0" w:color="auto"/>
              <w:left w:val="nil"/>
              <w:right w:val="nil"/>
            </w:tcBorders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34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425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  <w:t>Alleles</w:t>
            </w:r>
            <w:r w:rsidRPr="000558F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2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16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AR"/>
              </w:rPr>
            </w:pPr>
          </w:p>
        </w:tc>
        <w:tc>
          <w:tcPr>
            <w:tcW w:w="211" w:type="dxa"/>
            <w:tcBorders>
              <w:left w:val="nil"/>
              <w:right w:val="nil"/>
            </w:tcBorders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  <w:t>BRE5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  <w:t>CAT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  <w:t>EGT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AR"/>
              </w:rPr>
              <w:t>GAL4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1B52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8857</w:t>
            </w:r>
            <w:r w:rsidRPr="00F74C1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Burkina Faso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Sorgo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4</w:t>
            </w:r>
            <w:r w:rsidRPr="000232D5">
              <w:rPr>
                <w:rFonts w:ascii="Arial" w:eastAsia="Times New Roman" w:hAnsi="Arial" w:cs="Arial"/>
                <w:color w:val="000000"/>
                <w:lang w:eastAsia="es-AR"/>
              </w:rPr>
              <w:t xml:space="preserve">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232D5">
              <w:rPr>
                <w:rFonts w:ascii="Arial" w:eastAsia="Times New Roman" w:hAnsi="Arial" w:cs="Arial"/>
                <w:color w:val="000000"/>
                <w:lang w:eastAsia="es-AR"/>
              </w:rPr>
              <w:t xml:space="preserve">3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ECT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069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Côte</w:t>
            </w:r>
            <w:proofErr w:type="spellEnd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d’Ivor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Palm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6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ECT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183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West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Afric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Bili</w:t>
            </w:r>
            <w:proofErr w:type="spellEnd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NCAIM Y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925</w:t>
            </w:r>
            <w:r w:rsidRPr="00F74C1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Hungary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Peach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4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7</w:t>
            </w:r>
            <w:r w:rsidRPr="000232D5">
              <w:rPr>
                <w:rFonts w:ascii="Arial" w:eastAsia="Times New Roman" w:hAnsi="Arial" w:cs="Arial"/>
                <w:color w:val="000000"/>
                <w:lang w:eastAsia="es-AR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4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ECT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012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Bush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4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55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299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Pakist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Palm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45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46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Indones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Ferment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5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27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201</w:t>
            </w:r>
            <w:r w:rsidRPr="00F74C1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Jap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orgo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0</w:t>
            </w: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3</w:t>
            </w: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4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19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Jap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ake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2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19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Jap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ake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7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6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Jap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ake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7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BS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6414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Jap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ake</w:t>
            </w:r>
          </w:p>
        </w:tc>
        <w:tc>
          <w:tcPr>
            <w:tcW w:w="211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8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CECT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0711</w:t>
            </w:r>
          </w:p>
        </w:tc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Japan</w:t>
            </w:r>
            <w:proofErr w:type="spellEnd"/>
          </w:p>
        </w:tc>
        <w:tc>
          <w:tcPr>
            <w:tcW w:w="16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ake</w:t>
            </w:r>
          </w:p>
        </w:tc>
        <w:tc>
          <w:tcPr>
            <w:tcW w:w="211" w:type="dxa"/>
            <w:tcBorders>
              <w:top w:val="nil"/>
            </w:tcBorders>
            <w:shd w:val="clear" w:color="auto" w:fill="auto"/>
            <w:vAlign w:val="center"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vAlign w:val="center"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9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1</w:t>
            </w:r>
          </w:p>
        </w:tc>
        <w:tc>
          <w:tcPr>
            <w:tcW w:w="89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F25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7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UFMG-A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2426</w:t>
            </w:r>
          </w:p>
        </w:tc>
        <w:tc>
          <w:tcPr>
            <w:tcW w:w="2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Brasil</w:t>
            </w:r>
          </w:p>
        </w:tc>
        <w:tc>
          <w:tcPr>
            <w:tcW w:w="16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Cachaça</w:t>
            </w:r>
            <w:proofErr w:type="spellEnd"/>
          </w:p>
        </w:tc>
        <w:tc>
          <w:tcPr>
            <w:tcW w:w="211" w:type="dxa"/>
            <w:tcBorders>
              <w:bottom w:val="nil"/>
            </w:tcBorders>
            <w:vAlign w:val="center"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2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9</w:t>
            </w:r>
          </w:p>
        </w:tc>
        <w:tc>
          <w:tcPr>
            <w:tcW w:w="89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B3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</w:t>
            </w:r>
          </w:p>
        </w:tc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27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GU4</w:t>
            </w:r>
            <w:r w:rsidRPr="000558FF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Mexico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Tequila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3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, 2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5</w:t>
            </w: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>, 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>25,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 xml:space="preserve">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6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PE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30</w:t>
            </w:r>
            <w:r>
              <w:rPr>
                <w:rFonts w:ascii="Arial" w:eastAsia="Times New Roman" w:hAnsi="Arial" w:cs="Arial"/>
                <w:color w:val="000000"/>
                <w:lang w:eastAsia="es-AR"/>
              </w:rPr>
              <w:t>C</w:t>
            </w:r>
            <w:r w:rsidRPr="00572B5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Peru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Chicha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</w:t>
            </w: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3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2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PE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s-AR"/>
              </w:rPr>
              <w:t>M</w:t>
            </w:r>
            <w:r w:rsidRPr="00F74C1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2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Peru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1B52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Masato</w:t>
            </w:r>
          </w:p>
        </w:tc>
        <w:tc>
          <w:tcPr>
            <w:tcW w:w="211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6</w:t>
            </w: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>, 7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B4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PE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94</w:t>
            </w:r>
            <w:r>
              <w:rPr>
                <w:rFonts w:ascii="Arial" w:eastAsia="Times New Roman" w:hAnsi="Arial" w:cs="Arial"/>
                <w:color w:val="000000"/>
                <w:lang w:eastAsia="es-AR"/>
              </w:rPr>
              <w:t>M</w:t>
            </w:r>
            <w:r w:rsidRPr="00F74C1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2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B4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Peru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B4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Masato</w:t>
            </w:r>
          </w:p>
        </w:tc>
        <w:tc>
          <w:tcPr>
            <w:tcW w:w="211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B4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B4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4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, 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B4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81B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, 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</w:t>
            </w:r>
          </w:p>
        </w:tc>
      </w:tr>
      <w:tr w:rsidR="00012425" w:rsidRPr="000558FF" w:rsidTr="00012425">
        <w:trPr>
          <w:gridAfter w:val="2"/>
          <w:wAfter w:w="179" w:type="dxa"/>
          <w:trHeight w:val="20"/>
        </w:trPr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1B52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PE</w:t>
            </w: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103</w:t>
            </w:r>
            <w:r>
              <w:rPr>
                <w:rFonts w:ascii="Arial" w:eastAsia="Times New Roman" w:hAnsi="Arial" w:cs="Arial"/>
                <w:color w:val="000000"/>
                <w:lang w:eastAsia="es-AR"/>
              </w:rPr>
              <w:t>M</w:t>
            </w:r>
            <w:r w:rsidRPr="00F74C10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>2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Peru</w:t>
            </w:r>
            <w:proofErr w:type="spellEnd"/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1B52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Masato</w:t>
            </w:r>
          </w:p>
        </w:tc>
        <w:tc>
          <w:tcPr>
            <w:tcW w:w="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425" w:rsidRPr="000558FF" w:rsidRDefault="00012425" w:rsidP="008C76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5</w:t>
            </w:r>
          </w:p>
        </w:tc>
        <w:tc>
          <w:tcPr>
            <w:tcW w:w="8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3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425" w:rsidRPr="000558FF" w:rsidRDefault="00012425" w:rsidP="000558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29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425" w:rsidRPr="000558FF" w:rsidRDefault="00012425" w:rsidP="00027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3</w:t>
            </w:r>
            <w:r w:rsidRPr="00081BA7">
              <w:rPr>
                <w:rFonts w:ascii="Arial" w:eastAsia="Times New Roman" w:hAnsi="Arial" w:cs="Arial"/>
                <w:color w:val="000000"/>
                <w:lang w:eastAsia="es-AR"/>
              </w:rPr>
              <w:t xml:space="preserve">, </w:t>
            </w:r>
            <w:r w:rsidRPr="000558FF">
              <w:rPr>
                <w:rFonts w:ascii="Arial" w:eastAsia="Times New Roman" w:hAnsi="Arial" w:cs="Arial"/>
                <w:color w:val="000000"/>
                <w:u w:val="single"/>
                <w:lang w:eastAsia="es-AR"/>
              </w:rPr>
              <w:t>14</w:t>
            </w:r>
          </w:p>
        </w:tc>
      </w:tr>
      <w:tr w:rsidR="00012425" w:rsidRPr="000232D5" w:rsidTr="00012425">
        <w:trPr>
          <w:gridAfter w:val="2"/>
          <w:wAfter w:w="179" w:type="dxa"/>
          <w:trHeight w:val="315"/>
        </w:trPr>
        <w:tc>
          <w:tcPr>
            <w:tcW w:w="71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2425" w:rsidRPr="000558FF" w:rsidRDefault="00012425" w:rsidP="00055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lang w:val="en-US" w:eastAsia="es-AR"/>
              </w:rPr>
              <w:t>a</w:t>
            </w: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-</w:t>
            </w:r>
            <w:r w:rsidRPr="000558FF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Underlined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val="en-US" w:eastAsia="es-AR"/>
              </w:rPr>
              <w:t>haplotyopes</w:t>
            </w:r>
            <w:proofErr w:type="spellEnd"/>
            <w:r w:rsidRPr="000558FF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indicate non wine alleles.</w:t>
            </w:r>
          </w:p>
        </w:tc>
        <w:tc>
          <w:tcPr>
            <w:tcW w:w="21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2425" w:rsidRPr="000558FF" w:rsidRDefault="00012425" w:rsidP="00055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</w:tr>
      <w:tr w:rsidR="00012425" w:rsidRPr="000558FF" w:rsidTr="00012425">
        <w:trPr>
          <w:gridAfter w:val="2"/>
          <w:wAfter w:w="179" w:type="dxa"/>
          <w:trHeight w:val="315"/>
        </w:trPr>
        <w:tc>
          <w:tcPr>
            <w:tcW w:w="7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12425" w:rsidRPr="000558FF" w:rsidRDefault="00012425" w:rsidP="00055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  <w:t xml:space="preserve">1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Heterozygous</w:t>
            </w:r>
            <w:proofErr w:type="spellEnd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strai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fo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s-AR"/>
              </w:rPr>
              <w:t xml:space="preserve"> non-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alleles</w:t>
            </w:r>
            <w:proofErr w:type="spellEnd"/>
            <w:r w:rsidRPr="000558FF">
              <w:rPr>
                <w:rFonts w:ascii="Arial" w:eastAsia="Times New Roman" w:hAnsi="Arial" w:cs="Arial"/>
                <w:color w:val="000000"/>
                <w:lang w:eastAsia="es-AR"/>
              </w:rPr>
              <w:t>.</w:t>
            </w:r>
          </w:p>
        </w:tc>
        <w:tc>
          <w:tcPr>
            <w:tcW w:w="21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12425" w:rsidRPr="000558FF" w:rsidRDefault="00012425" w:rsidP="00055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vertAlign w:val="superscript"/>
                <w:lang w:eastAsia="es-AR"/>
              </w:rPr>
            </w:pPr>
          </w:p>
        </w:tc>
      </w:tr>
      <w:tr w:rsidR="00012425" w:rsidRPr="000232D5" w:rsidTr="00012425">
        <w:trPr>
          <w:gridAfter w:val="2"/>
          <w:wAfter w:w="179" w:type="dxa"/>
          <w:trHeight w:val="315"/>
        </w:trPr>
        <w:tc>
          <w:tcPr>
            <w:tcW w:w="7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12425" w:rsidRPr="000558FF" w:rsidRDefault="00012425" w:rsidP="001B520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0558FF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Heterozygous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train</w:t>
            </w:r>
            <w:proofErr w:type="gramEnd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for w</w:t>
            </w:r>
            <w:r w:rsidRPr="000558FF">
              <w:rPr>
                <w:rFonts w:ascii="Arial" w:eastAsia="Times New Roman" w:hAnsi="Arial" w:cs="Arial"/>
                <w:color w:val="000000"/>
                <w:lang w:val="en-US" w:eastAsia="es-AR"/>
              </w:rPr>
              <w:t>ine and non wine alleles</w:t>
            </w: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.</w:t>
            </w:r>
          </w:p>
        </w:tc>
        <w:tc>
          <w:tcPr>
            <w:tcW w:w="21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12425" w:rsidRPr="000558FF" w:rsidRDefault="00012425" w:rsidP="001B520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</w:pPr>
          </w:p>
        </w:tc>
      </w:tr>
    </w:tbl>
    <w:p w:rsidR="00EB5D25" w:rsidRPr="000558FF" w:rsidRDefault="00EB5D25">
      <w:pPr>
        <w:rPr>
          <w:lang w:val="en-US"/>
        </w:rPr>
      </w:pPr>
    </w:p>
    <w:sectPr w:rsidR="00EB5D25" w:rsidRPr="000558FF" w:rsidSect="00602D26">
      <w:pgSz w:w="12240" w:h="15840"/>
      <w:pgMar w:top="1702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558FF"/>
    <w:rsid w:val="00012425"/>
    <w:rsid w:val="000232D5"/>
    <w:rsid w:val="000558FF"/>
    <w:rsid w:val="00081BA7"/>
    <w:rsid w:val="0011372D"/>
    <w:rsid w:val="001B5201"/>
    <w:rsid w:val="001C5246"/>
    <w:rsid w:val="00205F03"/>
    <w:rsid w:val="003A43FB"/>
    <w:rsid w:val="003C35D2"/>
    <w:rsid w:val="004627D6"/>
    <w:rsid w:val="00572B50"/>
    <w:rsid w:val="00602D26"/>
    <w:rsid w:val="00632ED0"/>
    <w:rsid w:val="006823BC"/>
    <w:rsid w:val="006E4888"/>
    <w:rsid w:val="00A8320B"/>
    <w:rsid w:val="00AF50C6"/>
    <w:rsid w:val="00B81947"/>
    <w:rsid w:val="00C75C41"/>
    <w:rsid w:val="00D14F5E"/>
    <w:rsid w:val="00EB5D25"/>
    <w:rsid w:val="00F74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3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8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Eladio Barrio Esparducer</cp:lastModifiedBy>
  <cp:revision>12</cp:revision>
  <dcterms:created xsi:type="dcterms:W3CDTF">2011-10-07T13:41:00Z</dcterms:created>
  <dcterms:modified xsi:type="dcterms:W3CDTF">2012-07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